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21D" w:rsidRPr="00CF0BD2" w:rsidRDefault="009E521D" w:rsidP="009E521D">
      <w:pPr>
        <w:autoSpaceDE w:val="0"/>
        <w:autoSpaceDN w:val="0"/>
        <w:adjustRightInd w:val="0"/>
        <w:rPr>
          <w:b/>
        </w:rPr>
      </w:pPr>
      <w:bookmarkStart w:id="0" w:name="_GoBack"/>
      <w:bookmarkEnd w:id="0"/>
      <w:r w:rsidRPr="00CF0BD2">
        <w:rPr>
          <w:b/>
          <w:bCs/>
        </w:rPr>
        <w:t xml:space="preserve">Table </w:t>
      </w:r>
      <w:r>
        <w:rPr>
          <w:b/>
          <w:bCs/>
        </w:rPr>
        <w:t>S</w:t>
      </w:r>
      <w:r w:rsidRPr="00CF0BD2">
        <w:rPr>
          <w:b/>
          <w:bCs/>
        </w:rPr>
        <w:t>1: Princip</w:t>
      </w:r>
      <w:r>
        <w:rPr>
          <w:b/>
          <w:bCs/>
        </w:rPr>
        <w:t>a</w:t>
      </w:r>
      <w:r w:rsidRPr="00CF0BD2">
        <w:rPr>
          <w:b/>
          <w:bCs/>
        </w:rPr>
        <w:t xml:space="preserve">l components analysis results for </w:t>
      </w:r>
      <w:r>
        <w:rPr>
          <w:b/>
          <w:bCs/>
        </w:rPr>
        <w:t xml:space="preserve">a </w:t>
      </w:r>
      <w:r w:rsidRPr="00CF0BD2">
        <w:rPr>
          <w:b/>
          <w:bCs/>
        </w:rPr>
        <w:t>composite ind</w:t>
      </w:r>
      <w:r>
        <w:rPr>
          <w:b/>
          <w:bCs/>
        </w:rPr>
        <w:t xml:space="preserve">ex </w:t>
      </w:r>
      <w:r w:rsidRPr="00CF0BD2">
        <w:rPr>
          <w:b/>
          <w:bCs/>
        </w:rPr>
        <w:t xml:space="preserve">measuring </w:t>
      </w:r>
      <w:r>
        <w:rPr>
          <w:b/>
          <w:bCs/>
        </w:rPr>
        <w:t xml:space="preserve">the use of </w:t>
      </w:r>
      <w:r w:rsidRPr="00CF0BD2">
        <w:rPr>
          <w:b/>
          <w:bCs/>
        </w:rPr>
        <w:t xml:space="preserve">RHIS </w:t>
      </w:r>
      <w:r>
        <w:rPr>
          <w:b/>
          <w:bCs/>
        </w:rPr>
        <w:t>information</w:t>
      </w:r>
      <w:r w:rsidRPr="00CF0BD2">
        <w:rPr>
          <w:b/>
          <w:bCs/>
        </w:rPr>
        <w:t>, 2007.</w:t>
      </w:r>
    </w:p>
    <w:p w:rsidR="009E521D" w:rsidRDefault="009E521D" w:rsidP="009E521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6828"/>
        <w:gridCol w:w="818"/>
        <w:gridCol w:w="1039"/>
        <w:gridCol w:w="783"/>
      </w:tblGrid>
      <w:tr w:rsidR="009E521D" w:rsidTr="00594243">
        <w:tc>
          <w:tcPr>
            <w:tcW w:w="6828" w:type="dxa"/>
            <w:tcBorders>
              <w:top w:val="single" w:sz="4" w:space="0" w:color="auto"/>
              <w:bottom w:val="single" w:sz="4" w:space="0" w:color="auto"/>
            </w:tcBorders>
          </w:tcPr>
          <w:p w:rsidR="009E521D" w:rsidRPr="00367541" w:rsidRDefault="009E521D" w:rsidP="00594243">
            <w:pPr>
              <w:rPr>
                <w:b/>
              </w:rPr>
            </w:pPr>
            <w:r w:rsidRPr="00367541">
              <w:rPr>
                <w:b/>
              </w:rPr>
              <w:t>Composite Indicator</w:t>
            </w:r>
            <w:r>
              <w:rPr>
                <w:b/>
              </w:rPr>
              <w:t xml:space="preserve">/ </w:t>
            </w:r>
            <w:r w:rsidRPr="00367541">
              <w:rPr>
                <w:b/>
              </w:rPr>
              <w:t>Indicator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521D" w:rsidRPr="00367541" w:rsidRDefault="009E521D" w:rsidP="00594243">
            <w:pPr>
              <w:jc w:val="center"/>
              <w:rPr>
                <w:b/>
              </w:rPr>
            </w:pPr>
            <w:r w:rsidRPr="00367541">
              <w:rPr>
                <w:b/>
              </w:rPr>
              <w:t>Mea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521D" w:rsidRPr="00367541" w:rsidRDefault="009E521D" w:rsidP="00594243">
            <w:pPr>
              <w:jc w:val="center"/>
              <w:rPr>
                <w:b/>
              </w:rPr>
            </w:pPr>
            <w:r w:rsidRPr="00367541">
              <w:rPr>
                <w:b/>
              </w:rPr>
              <w:t>Standard Deviatio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521D" w:rsidRPr="00367541" w:rsidRDefault="009E521D" w:rsidP="00594243">
            <w:pPr>
              <w:jc w:val="center"/>
              <w:rPr>
                <w:b/>
              </w:rPr>
            </w:pPr>
            <w:r w:rsidRPr="00367541">
              <w:rPr>
                <w:b/>
              </w:rPr>
              <w:t>Factor Score</w:t>
            </w:r>
          </w:p>
        </w:tc>
      </w:tr>
      <w:tr w:rsidR="009E521D" w:rsidTr="00594243">
        <w:tc>
          <w:tcPr>
            <w:tcW w:w="9468" w:type="dxa"/>
            <w:gridSpan w:val="4"/>
            <w:tcBorders>
              <w:top w:val="single" w:sz="4" w:space="0" w:color="auto"/>
            </w:tcBorders>
          </w:tcPr>
          <w:p w:rsidR="009E521D" w:rsidRDefault="009E521D" w:rsidP="00594243">
            <w:pPr>
              <w:rPr>
                <w:b/>
              </w:rPr>
            </w:pPr>
          </w:p>
          <w:p w:rsidR="009E521D" w:rsidRPr="00023D5C" w:rsidRDefault="009E521D" w:rsidP="00594243">
            <w:pPr>
              <w:rPr>
                <w:b/>
              </w:rPr>
            </w:pPr>
            <w:r>
              <w:rPr>
                <w:b/>
              </w:rPr>
              <w:t>E</w:t>
            </w:r>
            <w:r w:rsidRPr="00023D5C">
              <w:rPr>
                <w:b/>
              </w:rPr>
              <w:t>igenvalue of first component=3.63, percentage of variance explained=45 percent.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bookmarkStart w:id="1" w:name="_Hlk207009374"/>
            <w:r>
              <w:t>RHIS m</w:t>
            </w:r>
            <w:r w:rsidRPr="00367541">
              <w:t xml:space="preserve">anagement, such as data quality, reporting, or timeliness of reporting, discussed in </w:t>
            </w:r>
            <w:r>
              <w:t xml:space="preserve">a </w:t>
            </w:r>
            <w:r w:rsidRPr="00367541">
              <w:t>staff meeting during last three months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25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3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30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>
              <w:t xml:space="preserve">RHIS </w:t>
            </w:r>
            <w:r w:rsidRPr="00367541">
              <w:t xml:space="preserve">findings such as patient utilization, disease data, or service coverage and medicine stock-outs, discussed in </w:t>
            </w:r>
            <w:r>
              <w:t xml:space="preserve">a </w:t>
            </w:r>
            <w:r w:rsidRPr="00367541">
              <w:t>staff meeting during last three months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27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5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31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 w:rsidRPr="00367541">
              <w:t>Decisions have been made based on last quarterly meeting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25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4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37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 w:rsidRPr="00367541">
              <w:t>Follow-up action taken on the decisions made during the last quarterly meeting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23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3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26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>
              <w:t>I</w:t>
            </w:r>
            <w:r w:rsidRPr="00367541">
              <w:t xml:space="preserve">nformation displayed on </w:t>
            </w:r>
            <w:r>
              <w:t xml:space="preserve">maternal health </w:t>
            </w:r>
            <w:r w:rsidRPr="00367541">
              <w:t>(tables, charts, maps)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40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9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42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 w:rsidRPr="00367541">
              <w:t xml:space="preserve">Information displayed on </w:t>
            </w:r>
            <w:r>
              <w:t>child</w:t>
            </w:r>
            <w:r w:rsidRPr="00367541">
              <w:t xml:space="preserve"> health (tables, charts, maps)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45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50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39</w:t>
            </w:r>
          </w:p>
        </w:tc>
      </w:tr>
      <w:tr w:rsidR="009E521D" w:rsidTr="00594243">
        <w:tc>
          <w:tcPr>
            <w:tcW w:w="6828" w:type="dxa"/>
          </w:tcPr>
          <w:p w:rsidR="009E521D" w:rsidRPr="00367541" w:rsidRDefault="009E521D" w:rsidP="00594243">
            <w:r w:rsidRPr="00367541">
              <w:t xml:space="preserve">Information displayed on </w:t>
            </w:r>
            <w:r>
              <w:t xml:space="preserve">service utilization </w:t>
            </w:r>
            <w:r w:rsidRPr="00367541">
              <w:t>(tables, charts, maps)</w:t>
            </w:r>
          </w:p>
        </w:tc>
        <w:tc>
          <w:tcPr>
            <w:tcW w:w="818" w:type="dxa"/>
          </w:tcPr>
          <w:p w:rsidR="009E521D" w:rsidRPr="00367541" w:rsidRDefault="009E521D" w:rsidP="00594243">
            <w:r>
              <w:t>0.36</w:t>
            </w:r>
          </w:p>
        </w:tc>
        <w:tc>
          <w:tcPr>
            <w:tcW w:w="1039" w:type="dxa"/>
          </w:tcPr>
          <w:p w:rsidR="009E521D" w:rsidRPr="00367541" w:rsidRDefault="009E521D" w:rsidP="00594243">
            <w:r>
              <w:t>0.48</w:t>
            </w:r>
          </w:p>
        </w:tc>
        <w:tc>
          <w:tcPr>
            <w:tcW w:w="783" w:type="dxa"/>
          </w:tcPr>
          <w:p w:rsidR="009E521D" w:rsidRPr="00367541" w:rsidRDefault="009E521D" w:rsidP="00594243">
            <w:r>
              <w:t>0.37</w:t>
            </w:r>
          </w:p>
        </w:tc>
      </w:tr>
      <w:tr w:rsidR="009E521D" w:rsidTr="00594243">
        <w:tc>
          <w:tcPr>
            <w:tcW w:w="6828" w:type="dxa"/>
            <w:tcBorders>
              <w:bottom w:val="single" w:sz="4" w:space="0" w:color="auto"/>
            </w:tcBorders>
          </w:tcPr>
          <w:p w:rsidR="009E521D" w:rsidRPr="00367541" w:rsidRDefault="009E521D" w:rsidP="00594243">
            <w:r w:rsidRPr="00367541">
              <w:t xml:space="preserve">Information displayed on </w:t>
            </w:r>
            <w:r>
              <w:t xml:space="preserve">disease surveillance </w:t>
            </w:r>
            <w:r w:rsidRPr="00367541">
              <w:t>(tables, charts, maps)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9E521D" w:rsidRPr="00367541" w:rsidRDefault="009E521D" w:rsidP="00594243">
            <w:r>
              <w:t>0.3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9E521D" w:rsidRPr="00367541" w:rsidRDefault="009E521D" w:rsidP="00594243">
            <w:r>
              <w:t>0.47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9E521D" w:rsidRPr="00367541" w:rsidRDefault="009E521D" w:rsidP="00594243">
            <w:r>
              <w:t>0.37</w:t>
            </w:r>
          </w:p>
        </w:tc>
      </w:tr>
      <w:bookmarkEnd w:id="1"/>
    </w:tbl>
    <w:p w:rsidR="009E521D" w:rsidRDefault="009E521D" w:rsidP="009E521D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9E521D" w:rsidRPr="004C40FE" w:rsidRDefault="009E521D" w:rsidP="009E521D">
      <w:pPr>
        <w:autoSpaceDE w:val="0"/>
        <w:autoSpaceDN w:val="0"/>
        <w:adjustRightInd w:val="0"/>
      </w:pPr>
      <w:r w:rsidRPr="0014297F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Each </w:t>
      </w:r>
      <w:r w:rsidRPr="0014297F">
        <w:rPr>
          <w:sz w:val="20"/>
          <w:szCs w:val="20"/>
        </w:rPr>
        <w:t xml:space="preserve">indicator of </w:t>
      </w:r>
      <w:r>
        <w:rPr>
          <w:sz w:val="20"/>
          <w:szCs w:val="20"/>
        </w:rPr>
        <w:t xml:space="preserve">the </w:t>
      </w:r>
      <w:r w:rsidRPr="0014297F">
        <w:rPr>
          <w:sz w:val="20"/>
          <w:szCs w:val="20"/>
        </w:rPr>
        <w:t>use of information w</w:t>
      </w:r>
      <w:r>
        <w:rPr>
          <w:sz w:val="20"/>
          <w:szCs w:val="20"/>
        </w:rPr>
        <w:t xml:space="preserve">as </w:t>
      </w:r>
      <w:r w:rsidRPr="0014297F">
        <w:rPr>
          <w:sz w:val="20"/>
          <w:szCs w:val="20"/>
        </w:rPr>
        <w:t xml:space="preserve">verified through record review and facility observation. </w:t>
      </w:r>
      <w:r>
        <w:rPr>
          <w:b/>
          <w:bCs/>
          <w:sz w:val="24"/>
          <w:szCs w:val="24"/>
        </w:rPr>
        <w:br w:type="page"/>
      </w:r>
      <w:proofErr w:type="gramStart"/>
      <w:r w:rsidRPr="00CF0BD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CF0BD2">
        <w:rPr>
          <w:b/>
          <w:bCs/>
        </w:rPr>
        <w:t>2: Descriptive statistics for variables included in ordinary least square</w:t>
      </w:r>
      <w:r>
        <w:rPr>
          <w:b/>
          <w:bCs/>
        </w:rPr>
        <w:t>s</w:t>
      </w:r>
      <w:r w:rsidRPr="00CF0BD2">
        <w:rPr>
          <w:b/>
          <w:bCs/>
        </w:rPr>
        <w:t xml:space="preserve"> model of the determinants of use of routine health information, 2007</w:t>
      </w:r>
      <w:r>
        <w:rPr>
          <w:b/>
          <w:bCs/>
          <w:sz w:val="24"/>
          <w:szCs w:val="24"/>
        </w:rPr>
        <w:t>.</w:t>
      </w:r>
      <w:proofErr w:type="gramEnd"/>
    </w:p>
    <w:p w:rsidR="009E521D" w:rsidRDefault="009E521D" w:rsidP="009E521D">
      <w:pPr>
        <w:autoSpaceDE w:val="0"/>
        <w:autoSpaceDN w:val="0"/>
        <w:adjustRightInd w:val="0"/>
      </w:pPr>
    </w:p>
    <w:p w:rsidR="009E521D" w:rsidRDefault="009E521D" w:rsidP="009E521D"/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468"/>
        <w:gridCol w:w="1440"/>
        <w:gridCol w:w="1440"/>
      </w:tblGrid>
      <w:tr w:rsidR="009E521D" w:rsidRPr="00264984" w:rsidTr="00594243"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</w:tr>
      <w:tr w:rsidR="009E521D" w:rsidRPr="00264984" w:rsidTr="00594243"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rPr>
                <w:b/>
              </w:rPr>
            </w:pPr>
            <w:r w:rsidRPr="00D745A5">
              <w:rPr>
                <w:b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rPr>
                <w:b/>
              </w:rPr>
            </w:pPr>
            <w:r w:rsidRPr="00D745A5">
              <w:rPr>
                <w:b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rPr>
                <w:b/>
              </w:rPr>
            </w:pPr>
            <w:r w:rsidRPr="00D745A5">
              <w:rPr>
                <w:b/>
              </w:rPr>
              <w:t>SD</w:t>
            </w:r>
          </w:p>
        </w:tc>
      </w:tr>
      <w:tr w:rsidR="009E521D" w:rsidTr="00594243"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Use of information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fr-FR"/>
              </w:rPr>
              <w:t>6.77e-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fr-FR"/>
              </w:rPr>
              <w:t>1.905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Self-efficacy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59.244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19.125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Motiv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77.321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8.715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Culture of inform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75.859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10.995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Type of facility (=1 if Type IV facility or hospital, =0 otherwi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0.318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0.468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Has electric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 xml:space="preserve">0.291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 xml:space="preserve">0.456  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Has RHIS assistant on staf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 xml:space="preserve">0.645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>0.481</w:t>
            </w:r>
          </w:p>
        </w:tc>
      </w:tr>
      <w:tr w:rsidR="009E521D" w:rsidRPr="00537603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Has one or more working calcula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 xml:space="preserve">0.727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rPr>
                <w:lang w:val="es-HN"/>
              </w:rPr>
              <w:t>0.447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District supervisor visited facility in the last three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0.827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 xml:space="preserve">0.380  </w:t>
            </w:r>
          </w:p>
        </w:tc>
      </w:tr>
      <w:tr w:rsidR="009E521D" w:rsidTr="00594243"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</w:pPr>
            <w:r w:rsidRPr="00D745A5">
              <w:t>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21D" w:rsidRPr="00D745A5" w:rsidRDefault="009E521D" w:rsidP="00594243">
            <w:pPr>
              <w:autoSpaceDE w:val="0"/>
              <w:autoSpaceDN w:val="0"/>
              <w:adjustRightInd w:val="0"/>
              <w:jc w:val="center"/>
            </w:pPr>
          </w:p>
          <w:p w:rsidR="009E521D" w:rsidRPr="00D745A5" w:rsidRDefault="009E521D" w:rsidP="00594243">
            <w:pPr>
              <w:autoSpaceDE w:val="0"/>
              <w:autoSpaceDN w:val="0"/>
              <w:adjustRightInd w:val="0"/>
              <w:jc w:val="center"/>
            </w:pPr>
            <w:r w:rsidRPr="00D745A5">
              <w:t>110</w:t>
            </w:r>
          </w:p>
        </w:tc>
      </w:tr>
    </w:tbl>
    <w:p w:rsidR="009E521D" w:rsidRDefault="009E521D" w:rsidP="009E521D"/>
    <w:p w:rsidR="009E521D" w:rsidRDefault="009E521D" w:rsidP="009E521D"/>
    <w:p w:rsidR="009E521D" w:rsidRDefault="009E521D" w:rsidP="009E521D"/>
    <w:p w:rsidR="009E521D" w:rsidRDefault="009E521D" w:rsidP="009E521D"/>
    <w:p w:rsidR="009E521D" w:rsidRDefault="009E521D" w:rsidP="009E521D"/>
    <w:p w:rsidR="00FE2A11" w:rsidRDefault="00FE2A11"/>
    <w:sectPr w:rsidR="00FE2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21D"/>
    <w:rsid w:val="009E521D"/>
    <w:rsid w:val="00FE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1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52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1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52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, SPHTM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tchkiss</dc:creator>
  <cp:keywords/>
  <dc:description/>
  <cp:lastModifiedBy>David Hotchkiss</cp:lastModifiedBy>
  <cp:revision>1</cp:revision>
  <dcterms:created xsi:type="dcterms:W3CDTF">2010-06-29T16:02:00Z</dcterms:created>
  <dcterms:modified xsi:type="dcterms:W3CDTF">2010-06-29T16:03:00Z</dcterms:modified>
</cp:coreProperties>
</file>